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04F" w:rsidRDefault="0023004F" w:rsidP="0023004F">
      <w:pPr>
        <w:spacing w:after="0" w:line="480" w:lineRule="auto"/>
        <w:rPr>
          <w:b/>
        </w:rPr>
      </w:pPr>
      <w:r>
        <w:rPr>
          <w:b/>
        </w:rPr>
        <w:t>Supplemental Table 1: Demographics and Clinical Characteristics by Recurrence Timing</w:t>
      </w:r>
    </w:p>
    <w:tbl>
      <w:tblPr>
        <w:tblW w:w="790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9"/>
        <w:gridCol w:w="1575"/>
        <w:gridCol w:w="1530"/>
        <w:gridCol w:w="1530"/>
      </w:tblGrid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, %)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Recurrence ≥ 6 months</w:t>
            </w:r>
          </w:p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(n =64)</w:t>
            </w: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Recurrence &lt; 6 months</w:t>
            </w:r>
          </w:p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(n =26)</w:t>
            </w: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p value</w:t>
            </w: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Age at Diagnosis, median (IQR)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61.5 (52-72.5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67.5 (59-73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.135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Gender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color w:val="000000"/>
              </w:rPr>
              <w:t>0.999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Mal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2 (5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3 (5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Female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2 (5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3 (5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Race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.769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White or Caucasian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50 (78.1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22 (84.6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Black or African American 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5 (7.8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 (3.9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Asian 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 (4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 (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Other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6 (9.4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 (11.5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Unknown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 (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 (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Histology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.278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UPS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8 (28.3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2 (46.2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Other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9 (29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 (11.5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Myxofibrosarcoma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9 (14.1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2 (7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LMS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4 (6.3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 (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proofErr w:type="spellStart"/>
            <w:r>
              <w:t>Myxoid</w:t>
            </w:r>
            <w:proofErr w:type="spellEnd"/>
            <w:r>
              <w:t xml:space="preserve"> LPS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 (4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2 (7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DD/Pleomorphic LPS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5 (7.8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4 (15.4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Synovial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 (4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 (3.9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Vascular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2 (3.1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2 (7.7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MPNST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 (1.6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 (0%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Tumor Size (cm), median (IQR)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7.7 (4.7-13.3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16 (10-21) 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&lt;0.001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umor Grad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.189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 xml:space="preserve">  Low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8 (12.5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 (0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 xml:space="preserve">  Intermediate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8 (12.5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3 (11.5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 xml:space="preserve">  High</w:t>
            </w:r>
          </w:p>
        </w:tc>
        <w:tc>
          <w:tcPr>
            <w:tcW w:w="15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48 (75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  <w:r>
              <w:t>23 (88.5%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</w:tr>
    </w:tbl>
    <w:p w:rsidR="0023004F" w:rsidRDefault="0023004F" w:rsidP="0023004F">
      <w:pPr>
        <w:spacing w:after="0" w:line="480" w:lineRule="auto"/>
      </w:pPr>
    </w:p>
    <w:p w:rsidR="0023004F" w:rsidRDefault="0023004F" w:rsidP="0023004F">
      <w:pPr>
        <w:spacing w:after="0" w:line="480" w:lineRule="auto"/>
        <w:rPr>
          <w:b/>
          <w:bCs/>
        </w:rPr>
      </w:pPr>
      <w:r w:rsidRPr="18EE2B21">
        <w:rPr>
          <w:b/>
          <w:bCs/>
        </w:rPr>
        <w:t xml:space="preserve">Supplemental Table 2: Actual 5-year OS Compared to </w:t>
      </w:r>
      <w:proofErr w:type="spellStart"/>
      <w:r w:rsidRPr="18EE2B21">
        <w:rPr>
          <w:b/>
          <w:bCs/>
        </w:rPr>
        <w:t>Sarculator</w:t>
      </w:r>
      <w:proofErr w:type="spellEnd"/>
      <w:r w:rsidRPr="18EE2B21">
        <w:rPr>
          <w:b/>
          <w:bCs/>
        </w:rPr>
        <w:t xml:space="preserve"> Predicted 5-year OS</w:t>
      </w:r>
    </w:p>
    <w:tbl>
      <w:tblPr>
        <w:tblW w:w="637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69"/>
        <w:gridCol w:w="1575"/>
        <w:gridCol w:w="1530"/>
      </w:tblGrid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(</w:t>
            </w:r>
            <w:proofErr w:type="gramStart"/>
            <w:r>
              <w:rPr>
                <w:b/>
              </w:rPr>
              <w:t>n</w:t>
            </w:r>
            <w:proofErr w:type="gramEnd"/>
            <w:r>
              <w:rPr>
                <w:b/>
              </w:rPr>
              <w:t>, %)</w:t>
            </w:r>
            <w:r>
              <w:t> 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rPr>
                <w:b/>
              </w:rPr>
              <w:t>Actual 5-year OS</w:t>
            </w:r>
            <w:r>
              <w:t> 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proofErr w:type="spellStart"/>
            <w:r w:rsidRPr="18EE2B21">
              <w:rPr>
                <w:b/>
                <w:bCs/>
              </w:rPr>
              <w:t>Sarculator</w:t>
            </w:r>
            <w:proofErr w:type="spellEnd"/>
            <w:r w:rsidRPr="18EE2B21">
              <w:rPr>
                <w:b/>
                <w:bCs/>
              </w:rPr>
              <w:t xml:space="preserve"> Predicted 5-year OS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  <w:rPr>
                <w:b/>
                <w:bCs/>
              </w:rPr>
            </w:pPr>
            <w:r w:rsidRPr="18EE2B21">
              <w:rPr>
                <w:b/>
                <w:bCs/>
              </w:rPr>
              <w:t>Whole Cohort  (n=296)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83.2 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73.1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igh-Risk (n=112)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70.5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54.2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Low-Risk (n=184)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90.9 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84.6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currence Timing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 xml:space="preserve">   ≥ 6 months (n=64)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69.9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70.6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lastRenderedPageBreak/>
              <w:t>&lt; 6 months 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0 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54.4 </w:t>
            </w:r>
          </w:p>
        </w:tc>
      </w:tr>
      <w:tr w:rsidR="0023004F" w:rsidTr="005E4626">
        <w:trPr>
          <w:trHeight w:val="300"/>
        </w:trPr>
        <w:tc>
          <w:tcPr>
            <w:tcW w:w="326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  <w:ind w:left="135"/>
            </w:pPr>
            <w:r>
              <w:t>No Recurrence  </w:t>
            </w:r>
          </w:p>
        </w:tc>
        <w:tc>
          <w:tcPr>
            <w:tcW w:w="15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97.5 </w:t>
            </w:r>
          </w:p>
        </w:tc>
        <w:tc>
          <w:tcPr>
            <w:tcW w:w="15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:rsidR="0023004F" w:rsidRDefault="0023004F" w:rsidP="005E4626">
            <w:pPr>
              <w:spacing w:after="0" w:line="240" w:lineRule="auto"/>
            </w:pPr>
            <w:r>
              <w:t>76.3 </w:t>
            </w:r>
          </w:p>
        </w:tc>
      </w:tr>
    </w:tbl>
    <w:p w:rsidR="0023004F" w:rsidRDefault="0023004F" w:rsidP="0023004F">
      <w:pPr>
        <w:spacing w:after="0" w:line="480" w:lineRule="auto"/>
      </w:pPr>
    </w:p>
    <w:p w:rsidR="0034154C" w:rsidRDefault="0034154C">
      <w:bookmarkStart w:id="0" w:name="_GoBack"/>
      <w:bookmarkEnd w:id="0"/>
    </w:p>
    <w:sectPr w:rsidR="0034154C" w:rsidSect="007F7620">
      <w:pgSz w:w="12240" w:h="15840" w:code="1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04F"/>
    <w:rsid w:val="0023004F"/>
    <w:rsid w:val="0034154C"/>
    <w:rsid w:val="004442B1"/>
    <w:rsid w:val="00977BCD"/>
    <w:rsid w:val="009D23E2"/>
    <w:rsid w:val="00A46B32"/>
    <w:rsid w:val="00CD2F1E"/>
    <w:rsid w:val="00D21549"/>
    <w:rsid w:val="00DE555E"/>
    <w:rsid w:val="00E101C9"/>
    <w:rsid w:val="00F0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95B2C9-D570-4016-8A19-4911D364E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Ezhumalai</dc:creator>
  <cp:keywords/>
  <dc:description/>
  <cp:lastModifiedBy>Ramya Ezhumalai</cp:lastModifiedBy>
  <cp:revision>1</cp:revision>
  <dcterms:created xsi:type="dcterms:W3CDTF">2026-02-25T13:55:00Z</dcterms:created>
  <dcterms:modified xsi:type="dcterms:W3CDTF">2026-02-25T13:56:00Z</dcterms:modified>
</cp:coreProperties>
</file>